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97FE1" w:rsidRDefault="00654E8F" w:rsidP="0001436A">
      <w:pPr>
        <w:pStyle w:val="SupplementaryMaterial"/>
        <w:rPr>
          <w:b w:val="0"/>
        </w:rPr>
      </w:pPr>
      <w:r w:rsidRPr="00097FE1">
        <w:t>Supplementary Material</w:t>
      </w:r>
    </w:p>
    <w:p w14:paraId="3BD5A427" w14:textId="3D60FF3E" w:rsidR="00EA3D3C" w:rsidRPr="00097FE1" w:rsidRDefault="00654E8F" w:rsidP="0001436A">
      <w:pPr>
        <w:pStyle w:val="Heading1"/>
      </w:pPr>
      <w:r w:rsidRPr="00097FE1">
        <w:t>S</w:t>
      </w:r>
      <w:r w:rsidR="0000782E" w:rsidRPr="00097FE1">
        <w:rPr>
          <w:rFonts w:hint="eastAsia"/>
          <w:lang w:eastAsia="zh-CN"/>
        </w:rPr>
        <w:t>canner</w:t>
      </w:r>
      <w:r w:rsidR="0000782E" w:rsidRPr="00097FE1">
        <w:rPr>
          <w:lang w:eastAsia="zh-CN"/>
        </w:rPr>
        <w:t xml:space="preserve"> Parameters</w:t>
      </w:r>
    </w:p>
    <w:p w14:paraId="7503601E" w14:textId="77777777" w:rsidR="0000782E" w:rsidRPr="00097FE1" w:rsidRDefault="00994A3D" w:rsidP="0000782E">
      <w:pPr>
        <w:jc w:val="both"/>
        <w:rPr>
          <w:rFonts w:eastAsia="Times New Roman" w:cs="Times New Roman"/>
          <w:szCs w:val="24"/>
          <w:lang w:val="en-GB" w:eastAsia="en-GB"/>
        </w:rPr>
      </w:pPr>
      <w:r w:rsidRPr="00097FE1">
        <w:rPr>
          <w:rFonts w:eastAsia="Times New Roman" w:cs="Times New Roman"/>
          <w:szCs w:val="24"/>
          <w:lang w:val="en-GB" w:eastAsia="en-GB"/>
        </w:rPr>
        <w:t xml:space="preserve">Supplementary Material should be uploaded separately on submission. Please include any </w:t>
      </w:r>
      <w:r w:rsidR="0000782E" w:rsidRPr="00097FE1">
        <w:rPr>
          <w:rFonts w:eastAsia="Times New Roman" w:cs="Times New Roman"/>
          <w:szCs w:val="24"/>
          <w:lang w:val="en-GB" w:eastAsia="en-GB"/>
        </w:rPr>
        <w:t xml:space="preserve">CT scans ranged from thoracic inlet to subcostal plane and were obtained before surgical resection from 2 CT machines: Brilliance (Philips Medical Systems Inc, Cleveland, OH) and SOMATOM Definition AS (Siemens </w:t>
      </w:r>
      <w:proofErr w:type="spellStart"/>
      <w:r w:rsidR="0000782E" w:rsidRPr="00097FE1">
        <w:rPr>
          <w:rFonts w:eastAsia="Times New Roman" w:cs="Times New Roman"/>
          <w:szCs w:val="24"/>
          <w:lang w:val="en-GB" w:eastAsia="en-GB"/>
        </w:rPr>
        <w:t>Aktiengesell-schaft</w:t>
      </w:r>
      <w:proofErr w:type="spellEnd"/>
      <w:r w:rsidR="0000782E" w:rsidRPr="00097FE1">
        <w:rPr>
          <w:rFonts w:eastAsia="Times New Roman" w:cs="Times New Roman"/>
          <w:szCs w:val="24"/>
          <w:lang w:val="en-GB" w:eastAsia="en-GB"/>
        </w:rPr>
        <w:t xml:space="preserve">, Munich, Germany). </w:t>
      </w:r>
    </w:p>
    <w:p w14:paraId="1D8B6074" w14:textId="15074B3C" w:rsidR="0000782E" w:rsidRPr="00097FE1" w:rsidRDefault="0000782E" w:rsidP="0000782E">
      <w:pPr>
        <w:jc w:val="both"/>
        <w:rPr>
          <w:rFonts w:eastAsia="Times New Roman" w:cs="Times New Roman"/>
          <w:szCs w:val="24"/>
          <w:lang w:val="en-GB" w:eastAsia="en-GB"/>
        </w:rPr>
      </w:pPr>
      <w:r w:rsidRPr="00097FE1">
        <w:rPr>
          <w:rFonts w:eastAsia="Times New Roman" w:cs="Times New Roman"/>
          <w:szCs w:val="24"/>
          <w:lang w:val="en-GB" w:eastAsia="en-GB"/>
        </w:rPr>
        <w:t xml:space="preserve">CT parameters of Brilliance (Philips Medical Systems Inc) were as follows: 64 </w:t>
      </w:r>
      <w:r w:rsidR="006532E0" w:rsidRPr="00097FE1">
        <w:rPr>
          <w:rFonts w:eastAsia="Times New Roman" w:cs="Times New Roman"/>
          <w:color w:val="FF0000"/>
          <w:szCs w:val="24"/>
          <w:lang w:val="en-GB" w:eastAsia="en-GB"/>
        </w:rPr>
        <w:t>×</w:t>
      </w:r>
      <w:r w:rsidRPr="00097FE1">
        <w:rPr>
          <w:rFonts w:eastAsia="Times New Roman" w:cs="Times New Roman"/>
          <w:szCs w:val="24"/>
          <w:lang w:val="en-GB" w:eastAsia="en-GB"/>
        </w:rPr>
        <w:t xml:space="preserve"> 1 mm acquisition; 0.75-second rotation time; slice width 1 mm; tube voltage, 120 </w:t>
      </w:r>
      <w:proofErr w:type="spellStart"/>
      <w:r w:rsidRPr="00097FE1">
        <w:rPr>
          <w:rFonts w:eastAsia="Times New Roman" w:cs="Times New Roman"/>
          <w:szCs w:val="24"/>
          <w:lang w:val="en-GB" w:eastAsia="en-GB"/>
        </w:rPr>
        <w:t>kVp</w:t>
      </w:r>
      <w:proofErr w:type="spellEnd"/>
      <w:r w:rsidRPr="00097FE1">
        <w:rPr>
          <w:rFonts w:eastAsia="Times New Roman" w:cs="Times New Roman"/>
          <w:szCs w:val="24"/>
          <w:lang w:val="en-GB" w:eastAsia="en-GB"/>
        </w:rPr>
        <w:t xml:space="preserve">; tube current, 150 to 200 mA; lung window </w:t>
      </w:r>
      <w:proofErr w:type="spellStart"/>
      <w:r w:rsidRPr="00097FE1">
        <w:rPr>
          <w:rFonts w:eastAsia="Times New Roman" w:cs="Times New Roman"/>
          <w:szCs w:val="24"/>
          <w:lang w:val="en-GB" w:eastAsia="en-GB"/>
        </w:rPr>
        <w:t>center</w:t>
      </w:r>
      <w:proofErr w:type="spellEnd"/>
      <w:r w:rsidRPr="00097FE1">
        <w:rPr>
          <w:rFonts w:eastAsia="Times New Roman" w:cs="Times New Roman"/>
          <w:szCs w:val="24"/>
          <w:lang w:val="en-GB" w:eastAsia="en-GB"/>
        </w:rPr>
        <w:t xml:space="preserve">: -700 Hounsfield units (HU), and window width:1200 HU; mediastinal window </w:t>
      </w:r>
      <w:proofErr w:type="spellStart"/>
      <w:r w:rsidRPr="00097FE1">
        <w:rPr>
          <w:rFonts w:eastAsia="Times New Roman" w:cs="Times New Roman"/>
          <w:szCs w:val="24"/>
          <w:lang w:val="en-GB" w:eastAsia="en-GB"/>
        </w:rPr>
        <w:t>center</w:t>
      </w:r>
      <w:proofErr w:type="spellEnd"/>
      <w:r w:rsidRPr="00097FE1">
        <w:rPr>
          <w:rFonts w:eastAsia="Times New Roman" w:cs="Times New Roman"/>
          <w:szCs w:val="24"/>
          <w:lang w:val="en-GB" w:eastAsia="en-GB"/>
        </w:rPr>
        <w:t xml:space="preserve">: 60 HU and window width: 450 HU level; pitch: 0.906; and field of view (FOV): 350 mm. </w:t>
      </w:r>
    </w:p>
    <w:p w14:paraId="06FFF7DE" w14:textId="29709835" w:rsidR="0000782E" w:rsidRPr="00097FE1" w:rsidRDefault="0000782E" w:rsidP="0000782E">
      <w:pPr>
        <w:jc w:val="both"/>
        <w:rPr>
          <w:rFonts w:eastAsia="Times New Roman" w:cs="Times New Roman"/>
          <w:szCs w:val="24"/>
          <w:lang w:val="en-GB" w:eastAsia="en-GB"/>
        </w:rPr>
      </w:pPr>
      <w:r w:rsidRPr="00097FE1">
        <w:rPr>
          <w:rFonts w:eastAsia="Times New Roman" w:cs="Times New Roman"/>
          <w:szCs w:val="24"/>
          <w:lang w:val="en-GB" w:eastAsia="en-GB"/>
        </w:rPr>
        <w:t xml:space="preserve">CT parameters of the SOMATOM Definition AS (Siemens </w:t>
      </w:r>
      <w:proofErr w:type="spellStart"/>
      <w:r w:rsidRPr="00097FE1">
        <w:rPr>
          <w:rFonts w:eastAsia="Times New Roman" w:cs="Times New Roman"/>
          <w:szCs w:val="24"/>
          <w:lang w:val="en-GB" w:eastAsia="en-GB"/>
        </w:rPr>
        <w:t>Aktiengesell-schaft</w:t>
      </w:r>
      <w:proofErr w:type="spellEnd"/>
      <w:r w:rsidRPr="00097FE1">
        <w:rPr>
          <w:rFonts w:eastAsia="Times New Roman" w:cs="Times New Roman"/>
          <w:szCs w:val="24"/>
          <w:lang w:val="en-GB" w:eastAsia="en-GB"/>
        </w:rPr>
        <w:t xml:space="preserve">) were as follows: 128 </w:t>
      </w:r>
      <w:r w:rsidR="006532E0" w:rsidRPr="00097FE1">
        <w:rPr>
          <w:rFonts w:eastAsia="Times New Roman" w:cs="Times New Roman"/>
          <w:color w:val="FF0000"/>
          <w:szCs w:val="24"/>
          <w:lang w:val="en-GB" w:eastAsia="en-GB"/>
        </w:rPr>
        <w:t>×</w:t>
      </w:r>
      <w:r w:rsidRPr="00097FE1">
        <w:rPr>
          <w:rFonts w:eastAsia="Times New Roman" w:cs="Times New Roman"/>
          <w:szCs w:val="24"/>
          <w:lang w:val="en-GB" w:eastAsia="en-GB"/>
        </w:rPr>
        <w:t xml:space="preserve"> 1 mm acquisition; 0.5-second rotation time; slice width: 1 mm; tube voltage: 120 </w:t>
      </w:r>
      <w:proofErr w:type="spellStart"/>
      <w:r w:rsidRPr="00097FE1">
        <w:rPr>
          <w:rFonts w:eastAsia="Times New Roman" w:cs="Times New Roman"/>
          <w:szCs w:val="24"/>
          <w:lang w:val="en-GB" w:eastAsia="en-GB"/>
        </w:rPr>
        <w:t>kVp</w:t>
      </w:r>
      <w:proofErr w:type="spellEnd"/>
      <w:r w:rsidRPr="00097FE1">
        <w:rPr>
          <w:rFonts w:eastAsia="Times New Roman" w:cs="Times New Roman"/>
          <w:szCs w:val="24"/>
          <w:lang w:val="en-GB" w:eastAsia="en-GB"/>
        </w:rPr>
        <w:t xml:space="preserve">; tube current: 150 to 200 mA; lung window </w:t>
      </w:r>
      <w:proofErr w:type="spellStart"/>
      <w:r w:rsidRPr="00097FE1">
        <w:rPr>
          <w:rFonts w:eastAsia="Times New Roman" w:cs="Times New Roman"/>
          <w:szCs w:val="24"/>
          <w:lang w:val="en-GB" w:eastAsia="en-GB"/>
        </w:rPr>
        <w:t>center</w:t>
      </w:r>
      <w:proofErr w:type="spellEnd"/>
      <w:r w:rsidRPr="00097FE1">
        <w:rPr>
          <w:rFonts w:eastAsia="Times New Roman" w:cs="Times New Roman"/>
          <w:szCs w:val="24"/>
          <w:lang w:val="en-GB" w:eastAsia="en-GB"/>
        </w:rPr>
        <w:t xml:space="preserve">: -700 HU and window width 1200 HU; and mediastinal window </w:t>
      </w:r>
      <w:proofErr w:type="spellStart"/>
      <w:r w:rsidRPr="00097FE1">
        <w:rPr>
          <w:rFonts w:eastAsia="Times New Roman" w:cs="Times New Roman"/>
          <w:szCs w:val="24"/>
          <w:lang w:val="en-GB" w:eastAsia="en-GB"/>
        </w:rPr>
        <w:t>center</w:t>
      </w:r>
      <w:proofErr w:type="spellEnd"/>
      <w:r w:rsidRPr="00097FE1">
        <w:rPr>
          <w:rFonts w:eastAsia="Times New Roman" w:cs="Times New Roman"/>
          <w:szCs w:val="24"/>
          <w:lang w:val="en-GB" w:eastAsia="en-GB"/>
        </w:rPr>
        <w:t xml:space="preserve">: 60 HU and window width: 450 HU level; FOV: 300 mm; pitch: 1.2; and FOV: 350 mm. CT images were reconstructed into 0.67- to 1.25-mm section thicknesses according to a high-resolution algorithm. </w:t>
      </w:r>
    </w:p>
    <w:p w14:paraId="2F49E6BE" w14:textId="6EC63EA4" w:rsidR="0000782E" w:rsidRPr="00097FE1" w:rsidRDefault="0000782E" w:rsidP="0000782E">
      <w:pPr>
        <w:pStyle w:val="Heading1"/>
      </w:pPr>
      <w:r w:rsidRPr="00097FE1">
        <w:t>Follow-up Methods</w:t>
      </w:r>
    </w:p>
    <w:p w14:paraId="3285F920" w14:textId="77777777" w:rsidR="0000782E" w:rsidRPr="00097FE1" w:rsidRDefault="0000782E" w:rsidP="0000782E">
      <w:pPr>
        <w:jc w:val="both"/>
        <w:rPr>
          <w:rFonts w:eastAsia="Times New Roman" w:cs="Times New Roman"/>
          <w:szCs w:val="24"/>
          <w:lang w:val="en-GB" w:eastAsia="en-GB"/>
        </w:rPr>
      </w:pPr>
      <w:r w:rsidRPr="00097FE1">
        <w:rPr>
          <w:rFonts w:eastAsia="Times New Roman" w:cs="Times New Roman"/>
          <w:szCs w:val="24"/>
          <w:lang w:val="en-GB" w:eastAsia="en-GB"/>
        </w:rPr>
        <w:t xml:space="preserve">Follow-up was conducted through outpatient examinations or telephone calls. </w:t>
      </w:r>
    </w:p>
    <w:p w14:paraId="2DC08388" w14:textId="35DEFE9F" w:rsidR="0000782E" w:rsidRPr="00097FE1" w:rsidRDefault="0000782E" w:rsidP="0000782E">
      <w:pPr>
        <w:jc w:val="both"/>
        <w:rPr>
          <w:rFonts w:eastAsia="Times New Roman" w:cs="Times New Roman"/>
          <w:szCs w:val="24"/>
          <w:lang w:val="en-GB" w:eastAsia="en-GB"/>
        </w:rPr>
      </w:pPr>
      <w:r w:rsidRPr="00097FE1">
        <w:rPr>
          <w:rFonts w:eastAsia="Times New Roman" w:cs="Times New Roman"/>
          <w:szCs w:val="24"/>
          <w:lang w:val="en-GB" w:eastAsia="en-GB"/>
        </w:rPr>
        <w:t>Chest CT scan and abdominal ultrasound/CT were performed on follow-up visits within a duration of 3, 6, and 12 months after operation and annually thereafter for 5 years. Magnetic resonance imaging for brain and bone scan were annually performed for 5 years or when the patient had signs or symptoms of recurrence.</w:t>
      </w:r>
    </w:p>
    <w:p w14:paraId="10BC5FE2" w14:textId="19A1F583" w:rsidR="0000782E" w:rsidRPr="00097FE1" w:rsidRDefault="0000782E" w:rsidP="0000782E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 w:rsidRPr="00097FE1">
        <w:rPr>
          <w:rFonts w:eastAsia="Times New Roman" w:cs="Times New Roman"/>
          <w:szCs w:val="24"/>
          <w:lang w:val="en-GB" w:eastAsia="en-GB"/>
        </w:rPr>
        <w:br w:type="page"/>
      </w:r>
    </w:p>
    <w:p w14:paraId="02EBA980" w14:textId="33F40ED6" w:rsidR="00AC320B" w:rsidRPr="00097FE1" w:rsidRDefault="00987DBC" w:rsidP="00AC320B">
      <w:pPr>
        <w:pStyle w:val="Heading1"/>
      </w:pPr>
      <w:r w:rsidRPr="00097FE1">
        <w:lastRenderedPageBreak/>
        <w:t>Four-point</w:t>
      </w:r>
      <w:r w:rsidR="000D14A5" w:rsidRPr="00097FE1">
        <w:t xml:space="preserve"> searching</w:t>
      </w:r>
    </w:p>
    <w:p w14:paraId="0441C3AF" w14:textId="26D73ACA" w:rsidR="00AC320B" w:rsidRPr="00097FE1" w:rsidRDefault="007F557B" w:rsidP="00AC320B">
      <w:pPr>
        <w:pStyle w:val="Heading1"/>
        <w:numPr>
          <w:ilvl w:val="0"/>
          <w:numId w:val="0"/>
        </w:numPr>
        <w:rPr>
          <w:rFonts w:eastAsiaTheme="minorHAnsi" w:cstheme="minorBidi"/>
          <w:b w:val="0"/>
        </w:rPr>
      </w:pPr>
      <w:r w:rsidRPr="00097FE1">
        <w:rPr>
          <w:rFonts w:eastAsiaTheme="minorHAnsi" w:cstheme="minorBidi"/>
          <w:b w:val="0"/>
        </w:rPr>
        <w:t xml:space="preserve">After we get the </w:t>
      </w:r>
      <w:r w:rsidR="00476CFD" w:rsidRPr="00097FE1">
        <w:rPr>
          <w:rFonts w:eastAsiaTheme="minorHAnsi" w:cstheme="minorBidi"/>
          <w:b w:val="0"/>
        </w:rPr>
        <w:t>airway skeleton, we searched for 4 important points:</w:t>
      </w:r>
      <w:r w:rsidRPr="00097FE1">
        <w:rPr>
          <w:rFonts w:eastAsiaTheme="minorHAnsi" w:cstheme="minorBidi"/>
          <w:b w:val="0"/>
        </w:rPr>
        <w:t xml:space="preserve"> root point, the center point, the left point, and the right point</w:t>
      </w:r>
      <w:r w:rsidR="00476CFD" w:rsidRPr="00097FE1">
        <w:rPr>
          <w:rFonts w:eastAsiaTheme="minorHAnsi" w:cstheme="minorBidi"/>
          <w:b w:val="0"/>
        </w:rPr>
        <w:t>.</w:t>
      </w:r>
    </w:p>
    <w:p w14:paraId="29F716B3" w14:textId="4857E586" w:rsidR="00EB55E3" w:rsidRPr="00097FE1" w:rsidRDefault="00EB55E3" w:rsidP="00EB55E3">
      <w:r w:rsidRPr="00097FE1">
        <w:t>W</w:t>
      </w:r>
      <w:r w:rsidR="008B1FD1" w:rsidRPr="00097FE1">
        <w:t>e</w:t>
      </w:r>
      <w:r w:rsidRPr="00097FE1">
        <w:t xml:space="preserve"> first removed all</w:t>
      </w:r>
      <w:r w:rsidR="00D4573E" w:rsidRPr="00097FE1">
        <w:t xml:space="preserve"> disconnected </w:t>
      </w:r>
      <w:r w:rsidR="008B1FD1" w:rsidRPr="00097FE1">
        <w:t>componence in the skeleton.</w:t>
      </w:r>
    </w:p>
    <w:p w14:paraId="221F2B35" w14:textId="679500F6" w:rsidR="00AC320B" w:rsidRPr="00097FE1" w:rsidRDefault="00E40480" w:rsidP="00AC320B">
      <w:pPr>
        <w:rPr>
          <w:rFonts w:eastAsiaTheme="minorHAnsi"/>
        </w:rPr>
      </w:pPr>
      <w:r w:rsidRPr="00097FE1">
        <w:rPr>
          <w:rFonts w:eastAsiaTheme="minorHAnsi"/>
        </w:rPr>
        <w:t xml:space="preserve">Root point: </w:t>
      </w:r>
      <w:r w:rsidR="008B1FD1" w:rsidRPr="00097FE1">
        <w:rPr>
          <w:rFonts w:eastAsiaTheme="minorHAnsi"/>
        </w:rPr>
        <w:t>a</w:t>
      </w:r>
      <w:r w:rsidRPr="00097FE1">
        <w:rPr>
          <w:rFonts w:eastAsiaTheme="minorHAnsi"/>
        </w:rPr>
        <w:t xml:space="preserve"> point has the </w:t>
      </w:r>
      <w:r w:rsidR="00EB55E3" w:rsidRPr="00097FE1">
        <w:rPr>
          <w:rFonts w:eastAsiaTheme="minorHAnsi"/>
        </w:rPr>
        <w:t xml:space="preserve">minimal z </w:t>
      </w:r>
      <w:r w:rsidR="00024A9C" w:rsidRPr="00097FE1">
        <w:rPr>
          <w:rFonts w:eastAsiaTheme="minorHAnsi"/>
        </w:rPr>
        <w:t xml:space="preserve">position </w:t>
      </w:r>
      <w:r w:rsidR="00EB55E3" w:rsidRPr="00097FE1">
        <w:rPr>
          <w:rFonts w:eastAsiaTheme="minorHAnsi"/>
        </w:rPr>
        <w:t>value in</w:t>
      </w:r>
      <w:r w:rsidR="008B1FD1" w:rsidRPr="00097FE1">
        <w:rPr>
          <w:rFonts w:eastAsiaTheme="minorHAnsi"/>
        </w:rPr>
        <w:t xml:space="preserve"> </w:t>
      </w:r>
      <w:r w:rsidR="007A52A2" w:rsidRPr="00097FE1">
        <w:rPr>
          <w:rFonts w:eastAsiaTheme="minorHAnsi"/>
        </w:rPr>
        <w:t xml:space="preserve">skeleton, </w:t>
      </w:r>
      <w:r w:rsidR="00024A9C" w:rsidRPr="00097FE1">
        <w:rPr>
          <w:rFonts w:eastAsiaTheme="minorHAnsi"/>
        </w:rPr>
        <w:t>and it only has neighbors that have larger z position values</w:t>
      </w:r>
      <w:r w:rsidR="00CC3DD4" w:rsidRPr="00097FE1">
        <w:rPr>
          <w:rFonts w:eastAsiaTheme="minorHAnsi"/>
        </w:rPr>
        <w:t>.</w:t>
      </w:r>
    </w:p>
    <w:p w14:paraId="3F8C78D1" w14:textId="33EC77FB" w:rsidR="00C27A53" w:rsidRPr="00097FE1" w:rsidRDefault="00CC3DD4" w:rsidP="00AC320B">
      <w:r w:rsidRPr="00097FE1">
        <w:t xml:space="preserve">Center point: a point whose x, y and z position values are </w:t>
      </w:r>
      <w:r w:rsidR="00A71BCB" w:rsidRPr="00097FE1">
        <w:t>near</w:t>
      </w:r>
      <w:r w:rsidRPr="00097FE1">
        <w:t xml:space="preserve"> the center</w:t>
      </w:r>
      <w:r w:rsidR="00A71BCB" w:rsidRPr="00097FE1">
        <w:t xml:space="preserve"> of the whole image, and it has </w:t>
      </w:r>
      <w:r w:rsidR="00C27A53" w:rsidRPr="00097FE1">
        <w:t xml:space="preserve">neighbors in three directions (up, </w:t>
      </w:r>
      <w:r w:rsidR="006413EA" w:rsidRPr="00097FE1">
        <w:t>left,</w:t>
      </w:r>
      <w:r w:rsidR="00C27A53" w:rsidRPr="00097FE1">
        <w:t xml:space="preserve"> and right).</w:t>
      </w:r>
    </w:p>
    <w:p w14:paraId="2D0302F3" w14:textId="0D49A058" w:rsidR="00CC3DD4" w:rsidRPr="00097FE1" w:rsidRDefault="00C27A53" w:rsidP="00AC320B">
      <w:r w:rsidRPr="00097FE1">
        <w:t>Left point:</w:t>
      </w:r>
      <w:r w:rsidR="00CC3DD4" w:rsidRPr="00097FE1">
        <w:t xml:space="preserve"> </w:t>
      </w:r>
      <w:r w:rsidR="006413EA" w:rsidRPr="00097FE1">
        <w:t xml:space="preserve">a point whose x position value is smaller </w:t>
      </w:r>
      <w:r w:rsidR="00A032AF" w:rsidRPr="00097FE1">
        <w:t>than</w:t>
      </w:r>
      <w:r w:rsidR="006413EA" w:rsidRPr="00097FE1">
        <w:t xml:space="preserve"> center point</w:t>
      </w:r>
      <w:r w:rsidR="00A032AF" w:rsidRPr="00097FE1">
        <w:t>, and it have at n</w:t>
      </w:r>
      <w:r w:rsidR="00C038A2" w:rsidRPr="00097FE1">
        <w:t>eighbors in two directions (up and down).</w:t>
      </w:r>
    </w:p>
    <w:p w14:paraId="64662C89" w14:textId="62434F8B" w:rsidR="00AC320B" w:rsidRPr="00097FE1" w:rsidRDefault="00C038A2" w:rsidP="00AC320B">
      <w:r w:rsidRPr="00097FE1">
        <w:t>Right point: a point whose x position value is larger than center point, and it have at neighbors in two directions (up and down).</w:t>
      </w:r>
    </w:p>
    <w:p w14:paraId="4787B1AF" w14:textId="70E109CC" w:rsidR="0000782E" w:rsidRPr="00097FE1" w:rsidRDefault="00654E8F" w:rsidP="0000782E">
      <w:pPr>
        <w:pStyle w:val="Heading1"/>
      </w:pPr>
      <w:r w:rsidRPr="00097FE1">
        <w:t>Supplementary Tables</w:t>
      </w:r>
      <w:r w:rsidR="0000782E" w:rsidRPr="00097FE1">
        <w:t xml:space="preserve"> 1: Performance of ML models, Tumor-CNN model and GCN models</w:t>
      </w:r>
    </w:p>
    <w:tbl>
      <w:tblPr>
        <w:tblStyle w:val="GridTable2-Accent3"/>
        <w:tblpPr w:leftFromText="180" w:rightFromText="180" w:vertAnchor="text" w:tblpY="1350"/>
        <w:tblW w:w="9186" w:type="dxa"/>
        <w:tblLayout w:type="fixed"/>
        <w:tblLook w:val="0400" w:firstRow="0" w:lastRow="0" w:firstColumn="0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00782E" w:rsidRPr="00097FE1" w14:paraId="7C1846A1" w14:textId="77777777" w:rsidTr="0000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531" w:type="dxa"/>
            <w:vAlign w:val="center"/>
          </w:tcPr>
          <w:p w14:paraId="70546E09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>Model</w:t>
            </w:r>
          </w:p>
          <w:p w14:paraId="720E4341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  <w:hideMark/>
          </w:tcPr>
          <w:p w14:paraId="28371BB6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 xml:space="preserve">Accuracy </w:t>
            </w:r>
            <w:r w:rsidRPr="00097FE1">
              <w:rPr>
                <w:rFonts w:eastAsia="Times New Roman" w:cs="Times New Roman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1531" w:type="dxa"/>
            <w:vAlign w:val="center"/>
            <w:hideMark/>
          </w:tcPr>
          <w:p w14:paraId="652EDBC6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 xml:space="preserve">Sensitivity </w:t>
            </w:r>
            <w:r w:rsidRPr="00097FE1">
              <w:rPr>
                <w:rFonts w:eastAsia="Times New Roman" w:cs="Times New Roman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1531" w:type="dxa"/>
            <w:vAlign w:val="center"/>
            <w:hideMark/>
          </w:tcPr>
          <w:p w14:paraId="51B21FC8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 xml:space="preserve">Specificity </w:t>
            </w:r>
            <w:r w:rsidRPr="00097FE1">
              <w:rPr>
                <w:rFonts w:eastAsia="Times New Roman" w:cs="Times New Roman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1531" w:type="dxa"/>
            <w:vAlign w:val="center"/>
            <w:hideMark/>
          </w:tcPr>
          <w:p w14:paraId="397A283A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>Precision</w:t>
            </w:r>
          </w:p>
          <w:p w14:paraId="1E661A7B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31" w:type="dxa"/>
            <w:vAlign w:val="center"/>
            <w:hideMark/>
          </w:tcPr>
          <w:p w14:paraId="4E129941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>F</w:t>
            </w:r>
            <w:r w:rsidRPr="00097FE1"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 xml:space="preserve"> Score</w:t>
            </w:r>
          </w:p>
          <w:p w14:paraId="3A8E31C6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00782E" w:rsidRPr="00097FE1" w14:paraId="1734D584" w14:textId="77777777" w:rsidTr="0000782E">
        <w:trPr>
          <w:trHeight w:val="218"/>
        </w:trPr>
        <w:tc>
          <w:tcPr>
            <w:tcW w:w="1531" w:type="dxa"/>
            <w:vAlign w:val="center"/>
          </w:tcPr>
          <w:p w14:paraId="4A5A7630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>DT-radiomics</w:t>
            </w:r>
          </w:p>
          <w:p w14:paraId="0B74F844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  <w:hideMark/>
          </w:tcPr>
          <w:p w14:paraId="2165009A" w14:textId="44F8B334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699</w:t>
            </w:r>
          </w:p>
          <w:p w14:paraId="3AD4DAC1" w14:textId="5CB0012A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637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761)</w:t>
            </w:r>
          </w:p>
        </w:tc>
        <w:tc>
          <w:tcPr>
            <w:tcW w:w="1531" w:type="dxa"/>
            <w:vAlign w:val="center"/>
            <w:hideMark/>
          </w:tcPr>
          <w:p w14:paraId="12D8EA8B" w14:textId="569664EB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348</w:t>
            </w:r>
          </w:p>
          <w:p w14:paraId="26AA9477" w14:textId="35BA7B89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227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986)</w:t>
            </w:r>
          </w:p>
        </w:tc>
        <w:tc>
          <w:tcPr>
            <w:tcW w:w="1531" w:type="dxa"/>
            <w:vAlign w:val="center"/>
            <w:hideMark/>
          </w:tcPr>
          <w:p w14:paraId="790E5505" w14:textId="74158A23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96</w:t>
            </w:r>
          </w:p>
          <w:p w14:paraId="35E09F12" w14:textId="2385704D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28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50)</w:t>
            </w:r>
          </w:p>
        </w:tc>
        <w:tc>
          <w:tcPr>
            <w:tcW w:w="1531" w:type="dxa"/>
            <w:vAlign w:val="center"/>
            <w:hideMark/>
          </w:tcPr>
          <w:p w14:paraId="054351EE" w14:textId="5C457A7F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0</w:t>
            </w:r>
          </w:p>
          <w:p w14:paraId="02AAC984" w14:textId="7CFF528A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7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8)</w:t>
            </w:r>
          </w:p>
        </w:tc>
        <w:tc>
          <w:tcPr>
            <w:tcW w:w="1531" w:type="dxa"/>
            <w:vAlign w:val="center"/>
            <w:hideMark/>
          </w:tcPr>
          <w:p w14:paraId="6D018D50" w14:textId="26F60984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1</w:t>
            </w:r>
          </w:p>
          <w:p w14:paraId="6F973763" w14:textId="6F497371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4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4)</w:t>
            </w:r>
          </w:p>
        </w:tc>
      </w:tr>
      <w:tr w:rsidR="0000782E" w:rsidRPr="00097FE1" w14:paraId="3A4019B7" w14:textId="77777777" w:rsidTr="0000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531" w:type="dxa"/>
            <w:vAlign w:val="center"/>
          </w:tcPr>
          <w:p w14:paraId="60EFE8DE" w14:textId="4A447013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>Tumor-CNN</w:t>
            </w:r>
          </w:p>
        </w:tc>
        <w:tc>
          <w:tcPr>
            <w:tcW w:w="1531" w:type="dxa"/>
            <w:vAlign w:val="center"/>
            <w:hideMark/>
          </w:tcPr>
          <w:p w14:paraId="6EC5642A" w14:textId="3FAFDC66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704</w:t>
            </w:r>
          </w:p>
          <w:p w14:paraId="25A07F18" w14:textId="04A8C4C5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643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766)</w:t>
            </w:r>
          </w:p>
        </w:tc>
        <w:tc>
          <w:tcPr>
            <w:tcW w:w="1531" w:type="dxa"/>
            <w:vAlign w:val="center"/>
            <w:hideMark/>
          </w:tcPr>
          <w:p w14:paraId="19387B7C" w14:textId="0BB8E44A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456</w:t>
            </w:r>
          </w:p>
          <w:p w14:paraId="26E60DA1" w14:textId="48ECBB9B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321 – 0.598)</w:t>
            </w:r>
          </w:p>
        </w:tc>
        <w:tc>
          <w:tcPr>
            <w:tcW w:w="1531" w:type="dxa"/>
            <w:vAlign w:val="center"/>
            <w:hideMark/>
          </w:tcPr>
          <w:p w14:paraId="62A59B33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72</w:t>
            </w:r>
          </w:p>
          <w:p w14:paraId="063FD8D6" w14:textId="07E1733D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.703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29)</w:t>
            </w:r>
          </w:p>
        </w:tc>
        <w:tc>
          <w:tcPr>
            <w:tcW w:w="1531" w:type="dxa"/>
            <w:vAlign w:val="center"/>
            <w:hideMark/>
          </w:tcPr>
          <w:p w14:paraId="5A6E2D08" w14:textId="48EBE466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6</w:t>
            </w:r>
          </w:p>
          <w:p w14:paraId="4FC27AF3" w14:textId="4D99B617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6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83)</w:t>
            </w:r>
          </w:p>
        </w:tc>
        <w:tc>
          <w:tcPr>
            <w:tcW w:w="1531" w:type="dxa"/>
            <w:vAlign w:val="center"/>
            <w:hideMark/>
          </w:tcPr>
          <w:p w14:paraId="72F39D75" w14:textId="4CEBD9FB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32</w:t>
            </w:r>
          </w:p>
          <w:p w14:paraId="06EC81E6" w14:textId="7F5F1031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71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95)</w:t>
            </w:r>
          </w:p>
        </w:tc>
      </w:tr>
      <w:tr w:rsidR="0000782E" w:rsidRPr="000E1B0F" w14:paraId="590F830B" w14:textId="77777777" w:rsidTr="0000782E">
        <w:trPr>
          <w:trHeight w:val="218"/>
        </w:trPr>
        <w:tc>
          <w:tcPr>
            <w:tcW w:w="1531" w:type="dxa"/>
            <w:vAlign w:val="center"/>
          </w:tcPr>
          <w:p w14:paraId="48274E0F" w14:textId="77777777" w:rsidR="0000782E" w:rsidRPr="00097FE1" w:rsidRDefault="0000782E" w:rsidP="0000782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97FE1">
              <w:rPr>
                <w:rFonts w:eastAsia="Times New Roman" w:cs="Times New Roman"/>
                <w:b/>
                <w:sz w:val="20"/>
                <w:szCs w:val="20"/>
              </w:rPr>
              <w:t>GCN</w:t>
            </w:r>
          </w:p>
        </w:tc>
        <w:tc>
          <w:tcPr>
            <w:tcW w:w="1531" w:type="dxa"/>
            <w:vAlign w:val="center"/>
            <w:hideMark/>
          </w:tcPr>
          <w:p w14:paraId="26EA615A" w14:textId="38C98AEC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737</w:t>
            </w:r>
          </w:p>
          <w:p w14:paraId="08A5939D" w14:textId="1474EE2F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678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796)</w:t>
            </w:r>
          </w:p>
        </w:tc>
        <w:tc>
          <w:tcPr>
            <w:tcW w:w="1531" w:type="dxa"/>
            <w:vAlign w:val="center"/>
            <w:hideMark/>
          </w:tcPr>
          <w:p w14:paraId="531CA050" w14:textId="5F21F9D4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697</w:t>
            </w:r>
          </w:p>
          <w:p w14:paraId="0C3EF256" w14:textId="5C7015B7" w:rsidR="0000782E" w:rsidRPr="00097FE1" w:rsidRDefault="0000782E" w:rsidP="0000782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552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sz w:val="20"/>
                <w:szCs w:val="20"/>
              </w:rPr>
              <w:t>809)</w:t>
            </w:r>
          </w:p>
        </w:tc>
        <w:tc>
          <w:tcPr>
            <w:tcW w:w="1531" w:type="dxa"/>
            <w:vAlign w:val="center"/>
            <w:hideMark/>
          </w:tcPr>
          <w:p w14:paraId="65E3757A" w14:textId="217DC725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48</w:t>
            </w:r>
          </w:p>
          <w:p w14:paraId="621EB7EA" w14:textId="2C146222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8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08)</w:t>
            </w:r>
          </w:p>
        </w:tc>
        <w:tc>
          <w:tcPr>
            <w:tcW w:w="1531" w:type="dxa"/>
            <w:vAlign w:val="center"/>
            <w:hideMark/>
          </w:tcPr>
          <w:p w14:paraId="4F8269BE" w14:textId="1086589F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32</w:t>
            </w:r>
          </w:p>
          <w:p w14:paraId="591F80C7" w14:textId="0B2AF40E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6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46)</w:t>
            </w:r>
          </w:p>
        </w:tc>
        <w:tc>
          <w:tcPr>
            <w:tcW w:w="1531" w:type="dxa"/>
            <w:vAlign w:val="center"/>
            <w:hideMark/>
          </w:tcPr>
          <w:p w14:paraId="289C3B92" w14:textId="1892846B" w:rsidR="0000782E" w:rsidRPr="00097FE1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20</w:t>
            </w:r>
          </w:p>
          <w:p w14:paraId="0CA60B63" w14:textId="1E7CF2F2" w:rsidR="0000782E" w:rsidRPr="000E1B0F" w:rsidRDefault="0000782E" w:rsidP="0000782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60 - 0</w:t>
            </w:r>
            <w:r w:rsidR="00091384" w:rsidRPr="00097FE1">
              <w:rPr>
                <w:rFonts w:eastAsia="Times New Roman" w:cs="Times New Roman"/>
                <w:sz w:val="20"/>
                <w:szCs w:val="20"/>
              </w:rPr>
              <w:t>.</w:t>
            </w:r>
            <w:r w:rsidRPr="00097FE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7)</w:t>
            </w:r>
          </w:p>
        </w:tc>
      </w:tr>
    </w:tbl>
    <w:p w14:paraId="19BAE04E" w14:textId="313BCDDA" w:rsidR="0000782E" w:rsidRDefault="0000782E" w:rsidP="002B4A57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B91DC" w14:textId="77777777" w:rsidR="00DD67A6" w:rsidRDefault="00DD67A6" w:rsidP="00117666">
      <w:pPr>
        <w:spacing w:after="0"/>
      </w:pPr>
      <w:r>
        <w:separator/>
      </w:r>
    </w:p>
  </w:endnote>
  <w:endnote w:type="continuationSeparator" w:id="0">
    <w:p w14:paraId="0CC20988" w14:textId="77777777" w:rsidR="00DD67A6" w:rsidRDefault="00DD67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7E040" w14:textId="77777777" w:rsidR="00DD67A6" w:rsidRDefault="00DD67A6" w:rsidP="00117666">
      <w:pPr>
        <w:spacing w:after="0"/>
      </w:pPr>
      <w:r>
        <w:separator/>
      </w:r>
    </w:p>
  </w:footnote>
  <w:footnote w:type="continuationSeparator" w:id="0">
    <w:p w14:paraId="16A828A4" w14:textId="77777777" w:rsidR="00DD67A6" w:rsidRDefault="00DD67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87312195">
    <w:abstractNumId w:val="0"/>
  </w:num>
  <w:num w:numId="2" w16cid:durableId="1583903943">
    <w:abstractNumId w:val="4"/>
  </w:num>
  <w:num w:numId="3" w16cid:durableId="1999576214">
    <w:abstractNumId w:val="1"/>
  </w:num>
  <w:num w:numId="4" w16cid:durableId="1690523870">
    <w:abstractNumId w:val="5"/>
  </w:num>
  <w:num w:numId="5" w16cid:durableId="12891201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625601">
    <w:abstractNumId w:val="3"/>
  </w:num>
  <w:num w:numId="7" w16cid:durableId="1816609087">
    <w:abstractNumId w:val="6"/>
  </w:num>
  <w:num w:numId="8" w16cid:durableId="609623349">
    <w:abstractNumId w:val="6"/>
  </w:num>
  <w:num w:numId="9" w16cid:durableId="1915041388">
    <w:abstractNumId w:val="6"/>
  </w:num>
  <w:num w:numId="10" w16cid:durableId="2063092929">
    <w:abstractNumId w:val="6"/>
  </w:num>
  <w:num w:numId="11" w16cid:durableId="1337535043">
    <w:abstractNumId w:val="6"/>
  </w:num>
  <w:num w:numId="12" w16cid:durableId="1723283984">
    <w:abstractNumId w:val="6"/>
  </w:num>
  <w:num w:numId="13" w16cid:durableId="1412970287">
    <w:abstractNumId w:val="3"/>
  </w:num>
  <w:num w:numId="14" w16cid:durableId="1780948479">
    <w:abstractNumId w:val="2"/>
  </w:num>
  <w:num w:numId="15" w16cid:durableId="695928604">
    <w:abstractNumId w:val="2"/>
  </w:num>
  <w:num w:numId="16" w16cid:durableId="286006904">
    <w:abstractNumId w:val="2"/>
  </w:num>
  <w:num w:numId="17" w16cid:durableId="1752584829">
    <w:abstractNumId w:val="2"/>
  </w:num>
  <w:num w:numId="18" w16cid:durableId="495651508">
    <w:abstractNumId w:val="2"/>
  </w:num>
  <w:num w:numId="19" w16cid:durableId="5418668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82E"/>
    <w:rsid w:val="0001436A"/>
    <w:rsid w:val="00024A9C"/>
    <w:rsid w:val="00034304"/>
    <w:rsid w:val="00035434"/>
    <w:rsid w:val="00052A14"/>
    <w:rsid w:val="00077D53"/>
    <w:rsid w:val="00091384"/>
    <w:rsid w:val="00097FE1"/>
    <w:rsid w:val="000D14A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3D30"/>
    <w:rsid w:val="003544FB"/>
    <w:rsid w:val="003D2F2D"/>
    <w:rsid w:val="003E3A9A"/>
    <w:rsid w:val="00401590"/>
    <w:rsid w:val="00447801"/>
    <w:rsid w:val="00452E9C"/>
    <w:rsid w:val="004735C8"/>
    <w:rsid w:val="00476CFD"/>
    <w:rsid w:val="004947A6"/>
    <w:rsid w:val="004961FF"/>
    <w:rsid w:val="004B4AF6"/>
    <w:rsid w:val="00517A89"/>
    <w:rsid w:val="005250F2"/>
    <w:rsid w:val="00593EEA"/>
    <w:rsid w:val="005A5EEE"/>
    <w:rsid w:val="00604950"/>
    <w:rsid w:val="006375C7"/>
    <w:rsid w:val="006413EA"/>
    <w:rsid w:val="006532E0"/>
    <w:rsid w:val="00654E8F"/>
    <w:rsid w:val="00660D05"/>
    <w:rsid w:val="006820B1"/>
    <w:rsid w:val="0068360E"/>
    <w:rsid w:val="006B7D14"/>
    <w:rsid w:val="00701727"/>
    <w:rsid w:val="0070566C"/>
    <w:rsid w:val="00714C50"/>
    <w:rsid w:val="00725A7D"/>
    <w:rsid w:val="007501BE"/>
    <w:rsid w:val="00790BB3"/>
    <w:rsid w:val="007A52A2"/>
    <w:rsid w:val="007C206C"/>
    <w:rsid w:val="007F557B"/>
    <w:rsid w:val="00817DD6"/>
    <w:rsid w:val="0083759F"/>
    <w:rsid w:val="00885156"/>
    <w:rsid w:val="008B1FD1"/>
    <w:rsid w:val="009151AA"/>
    <w:rsid w:val="0093429D"/>
    <w:rsid w:val="00943573"/>
    <w:rsid w:val="00964134"/>
    <w:rsid w:val="00970F7D"/>
    <w:rsid w:val="00987DBC"/>
    <w:rsid w:val="00994A3D"/>
    <w:rsid w:val="009C2B12"/>
    <w:rsid w:val="00A032AF"/>
    <w:rsid w:val="00A174D9"/>
    <w:rsid w:val="00A71BCB"/>
    <w:rsid w:val="00AA4D24"/>
    <w:rsid w:val="00AB6715"/>
    <w:rsid w:val="00AC320B"/>
    <w:rsid w:val="00B1671E"/>
    <w:rsid w:val="00B25EB8"/>
    <w:rsid w:val="00B37F4D"/>
    <w:rsid w:val="00C038A2"/>
    <w:rsid w:val="00C27A53"/>
    <w:rsid w:val="00C52A7B"/>
    <w:rsid w:val="00C56BAF"/>
    <w:rsid w:val="00C679AA"/>
    <w:rsid w:val="00C75972"/>
    <w:rsid w:val="00CC3DD4"/>
    <w:rsid w:val="00CD066B"/>
    <w:rsid w:val="00CE4FEE"/>
    <w:rsid w:val="00D060CF"/>
    <w:rsid w:val="00D4573E"/>
    <w:rsid w:val="00DB59C3"/>
    <w:rsid w:val="00DC259A"/>
    <w:rsid w:val="00DD67A6"/>
    <w:rsid w:val="00DE23E8"/>
    <w:rsid w:val="00E40480"/>
    <w:rsid w:val="00E52377"/>
    <w:rsid w:val="00E537AD"/>
    <w:rsid w:val="00E64E17"/>
    <w:rsid w:val="00E866C9"/>
    <w:rsid w:val="00EA3D3C"/>
    <w:rsid w:val="00EB55E3"/>
    <w:rsid w:val="00EC090A"/>
    <w:rsid w:val="00ED20B5"/>
    <w:rsid w:val="00F46900"/>
    <w:rsid w:val="00F61D89"/>
    <w:rsid w:val="00F7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2-Accent3">
    <w:name w:val="Grid Table 2 Accent 3"/>
    <w:basedOn w:val="TableNormal"/>
    <w:uiPriority w:val="47"/>
    <w:rsid w:val="0000782E"/>
    <w:pPr>
      <w:spacing w:after="0" w:line="240" w:lineRule="auto"/>
    </w:pPr>
    <w:rPr>
      <w:rFonts w:ascii="Calibri" w:hAnsi="Calibri" w:cs="Calibri"/>
      <w:lang w:eastAsia="zh-TW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22-06-26T03:14:00Z</dcterms:created>
  <dcterms:modified xsi:type="dcterms:W3CDTF">2022-06-30T07:57:00Z</dcterms:modified>
</cp:coreProperties>
</file>